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87775" w14:textId="5CC349D2" w:rsidR="00820459" w:rsidRDefault="000A4126">
      <w:r>
        <w:t>Supplemental Files</w:t>
      </w:r>
    </w:p>
    <w:p w14:paraId="687F6301" w14:textId="4A434D78" w:rsidR="000A4126" w:rsidRPr="005474A2" w:rsidRDefault="000A4126" w:rsidP="005474A2">
      <w:pPr>
        <w:spacing w:before="19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474A2">
        <w:rPr>
          <w:rFonts w:ascii="Times New Roman" w:eastAsia="Times New Roman" w:hAnsi="Times New Roman" w:cs="Times New Roman"/>
          <w:b/>
          <w:sz w:val="22"/>
          <w:szCs w:val="22"/>
        </w:rPr>
        <w:t>Table S1 Univariate fraction polynomial model regression showing change in SVI at discharge adjusted to 24 hours after randomisation</w:t>
      </w:r>
    </w:p>
    <w:tbl>
      <w:tblPr>
        <w:tblW w:w="8639" w:type="dxa"/>
        <w:tblLook w:val="04A0" w:firstRow="1" w:lastRow="0" w:firstColumn="1" w:lastColumn="0" w:noHBand="0" w:noVBand="1"/>
      </w:tblPr>
      <w:tblGrid>
        <w:gridCol w:w="2402"/>
        <w:gridCol w:w="1753"/>
        <w:gridCol w:w="2641"/>
        <w:gridCol w:w="1843"/>
      </w:tblGrid>
      <w:tr w:rsidR="000A4126" w:rsidRPr="005474A2" w14:paraId="1A612FA8" w14:textId="77777777" w:rsidTr="00C30ABE">
        <w:trPr>
          <w:trHeight w:val="316"/>
        </w:trPr>
        <w:tc>
          <w:tcPr>
            <w:tcW w:w="679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06030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3AF832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Unadjusted change in SVI at 24 hour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46636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A4126" w:rsidRPr="005474A2" w14:paraId="0D6E23C2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D6DF87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EE14B5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Baseline factor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1504B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efficient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633A8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AC8F02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95% Confidence Interval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31C4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374FDA1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0A4126" w:rsidRPr="005474A2" w14:paraId="5B4A00B3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5E91E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8114A1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Transfusion 20ml/kg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549DD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2.0056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38052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6.617607    2.6062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2A0D3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0A4126" w:rsidRPr="005474A2" w14:paraId="621C9246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09A75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A64DBE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ansfusion 30ml/kg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54914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6.851329  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55DCE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11.60775   -2.094909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0980C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D9E6F3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6</w:t>
            </w:r>
          </w:p>
        </w:tc>
      </w:tr>
      <w:tr w:rsidR="000A4126" w:rsidRPr="005474A2" w14:paraId="77E89276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2481B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C910DB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C8F7C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272625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D691B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.0454348    .0999597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A00B9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454</w:t>
            </w:r>
          </w:p>
        </w:tc>
      </w:tr>
      <w:tr w:rsidR="000A4126" w:rsidRPr="005474A2" w14:paraId="71D90DD7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47C27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4BFB090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Sex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96DA5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1.315927 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43124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5.441733    2.80987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21CD9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524</w:t>
            </w:r>
          </w:p>
        </w:tc>
      </w:tr>
      <w:tr w:rsidR="000A4126" w:rsidRPr="005474A2" w14:paraId="556841E7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EF4F83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6E2A98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V Statu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8F44B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0988767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4BE6B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3.538874    3.341121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DCF5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954</w:t>
            </w:r>
          </w:p>
        </w:tc>
      </w:tr>
      <w:tr w:rsidR="000A4126" w:rsidRPr="005474A2" w14:paraId="7177331C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BB51A1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DB63EF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trition Statu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9A716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.680891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FE71C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5.750749</w:t>
            </w: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ab/>
              <w:t xml:space="preserve">4.388967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00A4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788</w:t>
            </w:r>
          </w:p>
        </w:tc>
      </w:tr>
      <w:tr w:rsidR="000A4126" w:rsidRPr="005474A2" w14:paraId="1FA795F7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F0B9E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Blood transfusion before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1888C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2449E3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888261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76DFA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4.720712    10.49723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FCA1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449</w:t>
            </w:r>
          </w:p>
        </w:tc>
      </w:tr>
      <w:tr w:rsidR="000A4126" w:rsidRPr="005474A2" w14:paraId="08F3B9AA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B30E98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E7B3D0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hock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E1FC4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832479 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991B5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1.238767    6.90372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AE51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0A4126" w:rsidRPr="005474A2" w14:paraId="42B69EC7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926707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2B590E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Malaria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84913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2081451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C38D4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4.647327    5.063617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07DC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932</w:t>
            </w:r>
          </w:p>
        </w:tc>
      </w:tr>
      <w:tr w:rsidR="000A4126" w:rsidRPr="005474A2" w14:paraId="6DF034B5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F5FD7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620917B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ickle cell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FB9E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844398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EB6E0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4.289729    7.978526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96C6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548</w:t>
            </w:r>
          </w:p>
        </w:tc>
      </w:tr>
      <w:tr w:rsidR="000A4126" w:rsidRPr="005474A2" w14:paraId="56607CE3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22F1A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E9E3F4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aemoglobi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EF7BC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9947377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6CAFC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5.573571    3.584096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126F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664</w:t>
            </w:r>
          </w:p>
        </w:tc>
      </w:tr>
      <w:tr w:rsidR="000A4126" w:rsidRPr="005474A2" w14:paraId="1A04C947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A4024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4F85AA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eart Rat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B9772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0266898  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1C000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-.0770793    .1304588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9307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607</w:t>
            </w:r>
          </w:p>
        </w:tc>
      </w:tr>
      <w:tr w:rsidR="000A4126" w:rsidRPr="005474A2" w14:paraId="5C1C4026" w14:textId="77777777" w:rsidTr="00C30ABE">
        <w:trPr>
          <w:trHeight w:val="316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AA7B4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B489F3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spiratory Rat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102EC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.0042314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DFA4E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.1496957     .14123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5B0C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954</w:t>
            </w:r>
          </w:p>
        </w:tc>
      </w:tr>
      <w:tr w:rsidR="000A4126" w:rsidRPr="005474A2" w14:paraId="5F4F9941" w14:textId="77777777" w:rsidTr="00C30ABE">
        <w:trPr>
          <w:trHeight w:val="428"/>
        </w:trPr>
        <w:tc>
          <w:tcPr>
            <w:tcW w:w="2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2D5DAE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13CB03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xillary Temperature 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41A41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1.296784  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42072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.4773766    3.07094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A92A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F79F9A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56C1AD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148</w:t>
            </w:r>
          </w:p>
        </w:tc>
      </w:tr>
    </w:tbl>
    <w:p w14:paraId="0BB72DF4" w14:textId="77777777" w:rsidR="000A4126" w:rsidRPr="005474A2" w:rsidRDefault="000A4126" w:rsidP="005474A2">
      <w:pPr>
        <w:spacing w:before="19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0845DC4" w14:textId="77777777" w:rsidR="000A4126" w:rsidRPr="005474A2" w:rsidRDefault="000A4126" w:rsidP="005474A2">
      <w:pPr>
        <w:spacing w:before="19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8531510" w14:textId="77777777" w:rsidR="0027200E" w:rsidRDefault="0027200E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14:paraId="010DFDED" w14:textId="09BAA4DB" w:rsidR="000A4126" w:rsidRPr="005474A2" w:rsidRDefault="000A4126" w:rsidP="005474A2">
      <w:pPr>
        <w:spacing w:before="19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474A2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able</w:t>
      </w:r>
      <w:r w:rsidR="005474A2">
        <w:rPr>
          <w:rFonts w:ascii="Times New Roman" w:eastAsia="Times New Roman" w:hAnsi="Times New Roman" w:cs="Times New Roman"/>
          <w:b/>
          <w:sz w:val="22"/>
          <w:szCs w:val="22"/>
        </w:rPr>
        <w:t xml:space="preserve"> S2</w:t>
      </w:r>
      <w:r w:rsidRPr="005474A2">
        <w:rPr>
          <w:rFonts w:ascii="Times New Roman" w:eastAsia="Times New Roman" w:hAnsi="Times New Roman" w:cs="Times New Roman"/>
          <w:b/>
          <w:sz w:val="22"/>
          <w:szCs w:val="22"/>
        </w:rPr>
        <w:t>. Multivariable fraction polynomial model regression showing change in COI</w:t>
      </w:r>
      <w:r w:rsidR="005474A2" w:rsidRPr="005474A2">
        <w:rPr>
          <w:rFonts w:ascii="Times New Roman" w:eastAsia="Times New Roman" w:hAnsi="Times New Roman" w:cs="Times New Roman"/>
          <w:b/>
          <w:sz w:val="22"/>
          <w:szCs w:val="22"/>
        </w:rPr>
        <w:t xml:space="preserve"> at </w:t>
      </w:r>
      <w:r w:rsidRPr="005474A2">
        <w:rPr>
          <w:rFonts w:ascii="Times New Roman" w:eastAsia="Times New Roman" w:hAnsi="Times New Roman" w:cs="Times New Roman"/>
          <w:b/>
          <w:sz w:val="22"/>
          <w:szCs w:val="22"/>
        </w:rPr>
        <w:t>discharge adjusted to 24 hours after randomi</w:t>
      </w:r>
      <w:r w:rsidR="005474A2" w:rsidRPr="005474A2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Pr="005474A2">
        <w:rPr>
          <w:rFonts w:ascii="Times New Roman" w:eastAsia="Times New Roman" w:hAnsi="Times New Roman" w:cs="Times New Roman"/>
          <w:b/>
          <w:sz w:val="22"/>
          <w:szCs w:val="22"/>
        </w:rPr>
        <w:t>ation</w:t>
      </w:r>
    </w:p>
    <w:tbl>
      <w:tblPr>
        <w:tblpPr w:leftFromText="180" w:rightFromText="180" w:bottomFromText="160" w:vertAnchor="text" w:horzAnchor="margin" w:tblpX="-150" w:tblpY="95"/>
        <w:tblW w:w="9564" w:type="dxa"/>
        <w:tblLook w:val="04A0" w:firstRow="1" w:lastRow="0" w:firstColumn="1" w:lastColumn="0" w:noHBand="0" w:noVBand="1"/>
      </w:tblPr>
      <w:tblGrid>
        <w:gridCol w:w="1590"/>
        <w:gridCol w:w="1336"/>
        <w:gridCol w:w="1906"/>
        <w:gridCol w:w="780"/>
        <w:gridCol w:w="1336"/>
        <w:gridCol w:w="1639"/>
        <w:gridCol w:w="977"/>
      </w:tblGrid>
      <w:tr w:rsidR="000A4126" w:rsidRPr="005474A2" w14:paraId="608E0B83" w14:textId="77777777" w:rsidTr="00C30ABE">
        <w:trPr>
          <w:trHeight w:val="347"/>
        </w:trPr>
        <w:tc>
          <w:tcPr>
            <w:tcW w:w="56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D318C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0D6A868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Unadjusted COI at 24 hours </w:t>
            </w:r>
          </w:p>
        </w:tc>
        <w:tc>
          <w:tcPr>
            <w:tcW w:w="395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AB7AE2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3A15D8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djusted change in COI at 24 hours </w:t>
            </w:r>
          </w:p>
        </w:tc>
      </w:tr>
      <w:tr w:rsidR="000A4126" w:rsidRPr="005474A2" w14:paraId="2139498E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45C8A0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D2784B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Baseline factor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1BEC7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efficient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4CB9E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95% Confidence Interval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C85814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BC716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efficient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0567D1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95% Confidence Interval 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510AAA6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 value = 0.05</w:t>
            </w:r>
          </w:p>
        </w:tc>
      </w:tr>
      <w:tr w:rsidR="000A4126" w:rsidRPr="005474A2" w14:paraId="6772C541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DC78F4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BD03D3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ansfusion 20ml/k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C9E13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1.111775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D2D51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-1.789643   </w:t>
            </w:r>
          </w:p>
          <w:p w14:paraId="104513A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451051D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0.43390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E20002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B3366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                     -1.10038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3B03E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1.735448  </w:t>
            </w:r>
          </w:p>
          <w:p w14:paraId="7D10AF3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41FDBE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0.4653123 </w:t>
            </w:r>
          </w:p>
          <w:p w14:paraId="5544FD6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BAE86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01</w:t>
            </w:r>
          </w:p>
        </w:tc>
      </w:tr>
      <w:tr w:rsidR="000A4126" w:rsidRPr="005474A2" w14:paraId="0D921294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0648E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412763D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Transfusion 30ml/kg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2D0E9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1.686967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964DA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-2.428762   </w:t>
            </w:r>
          </w:p>
          <w:p w14:paraId="072E482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593C2E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0.94517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0A83E7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70C6A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1.65673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80C3D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-2.351992 </w:t>
            </w:r>
          </w:p>
          <w:p w14:paraId="3CE5CF2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57498A1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-0.96147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42D27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1</w:t>
            </w:r>
          </w:p>
        </w:tc>
      </w:tr>
      <w:tr w:rsidR="000A4126" w:rsidRPr="005474A2" w14:paraId="628BADEE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DF735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2586D3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6332B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031608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9E99B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0092854 </w:t>
            </w:r>
          </w:p>
          <w:p w14:paraId="447BAA2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73BFF4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156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3BDF1F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61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F90F3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C8789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C6C54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4A85676E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9C5B9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4072079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9B23D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0053605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BB017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0.7247954</w:t>
            </w:r>
          </w:p>
          <w:p w14:paraId="0C331C2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FCBBE5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71407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650DB1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988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F25EB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279BD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937F4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2470575D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DDD51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2B45471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V Statu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C55F4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0721009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E4EE6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.6634201    </w:t>
            </w:r>
          </w:p>
          <w:p w14:paraId="529B97F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62122B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51921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03D8D5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807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64FC2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2B50E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CC29E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3C7662B4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D4597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6178D31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tritional Statu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460CC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-0.3540955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65848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1.255405    </w:t>
            </w:r>
          </w:p>
          <w:p w14:paraId="0E997B6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1208BF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547213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8A56EB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433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96793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B4248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EAB6D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24CBE13B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B5573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BDF282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Blood transfusion before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13435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2379078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0B5A2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-1.06158    </w:t>
            </w:r>
          </w:p>
          <w:p w14:paraId="478DE26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932922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1.537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41CF59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06C0D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2155F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EBDEB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01A4EE40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8C6A9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1E26B7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hock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408B3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6000094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28B90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0853675    </w:t>
            </w:r>
          </w:p>
          <w:p w14:paraId="464F46C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A5AA56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28538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287E58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7CB9E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F5325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99998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358A4E1A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54C4E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62136A0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Malari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D6664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7327595 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1F16C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1.535144    </w:t>
            </w:r>
          </w:p>
          <w:p w14:paraId="54B9875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C8AE80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6962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7F44E4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6CC04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18671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3893C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07F6CED8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5E316C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43EC70B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ckle cel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ACA8F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8869196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DBFEE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1438362    </w:t>
            </w:r>
          </w:p>
          <w:p w14:paraId="44CF9E1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BF0C9F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1.9176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F8030D8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DE7F8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CFF6B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 </w:t>
            </w:r>
          </w:p>
        </w:tc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9016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A4126" w:rsidRPr="005474A2" w14:paraId="4F33FFA7" w14:textId="77777777" w:rsidTr="00C30ABE">
        <w:trPr>
          <w:trHeight w:val="60"/>
        </w:trPr>
        <w:tc>
          <w:tcPr>
            <w:tcW w:w="15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269D77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517B9D0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aemoglobi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4453F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903115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54E6B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0.7020528    </w:t>
            </w:r>
          </w:p>
          <w:p w14:paraId="4A23F41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057E8B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882675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7870CC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82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01B11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2A84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2F649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1EBE6284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E385F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6B97BFA1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379F6E5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eart Rat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58B3FA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0066871 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FD7CC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-0.0123005</w:t>
            </w:r>
          </w:p>
          <w:p w14:paraId="12A7A034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3B9A52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02567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402E20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A6EEB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2145E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82FA0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A4126" w:rsidRPr="005474A2" w14:paraId="5EC39D99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D62D7C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1B9BA51F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spiratory Rat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1A5D2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021511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7427D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-0.0250559    0.029358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E291CF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4878D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4F71A5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C7959E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A4126" w:rsidRPr="005474A2" w14:paraId="2745B0D8" w14:textId="77777777" w:rsidTr="00C30ABE">
        <w:trPr>
          <w:trHeight w:val="347"/>
        </w:trPr>
        <w:tc>
          <w:tcPr>
            <w:tcW w:w="1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81D033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3C1CF14B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xillary Temperature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61B000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                                       0.3364933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A9BD19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0.0424399    0.630546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5C864C2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6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CE7046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17362</w:t>
            </w:r>
          </w:p>
        </w:tc>
        <w:tc>
          <w:tcPr>
            <w:tcW w:w="16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B5E267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474A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     0.0813357    0.5533883 (0.010)</w:t>
            </w:r>
          </w:p>
        </w:tc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B735D" w14:textId="77777777" w:rsidR="000A4126" w:rsidRPr="005474A2" w:rsidRDefault="000A4126" w:rsidP="005474A2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379E2443" w14:textId="77777777" w:rsidR="000A4126" w:rsidRPr="005474A2" w:rsidRDefault="000A4126" w:rsidP="005474A2">
      <w:pPr>
        <w:spacing w:before="19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0837972A" w14:textId="77777777" w:rsidR="000A4126" w:rsidRDefault="000A4126"/>
    <w:sectPr w:rsidR="000A4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26"/>
    <w:rsid w:val="00006167"/>
    <w:rsid w:val="00011F90"/>
    <w:rsid w:val="00024C0E"/>
    <w:rsid w:val="000A4126"/>
    <w:rsid w:val="000C61CD"/>
    <w:rsid w:val="000E5852"/>
    <w:rsid w:val="0014111B"/>
    <w:rsid w:val="00201829"/>
    <w:rsid w:val="0027200E"/>
    <w:rsid w:val="002A04D8"/>
    <w:rsid w:val="00333F91"/>
    <w:rsid w:val="00355250"/>
    <w:rsid w:val="00377887"/>
    <w:rsid w:val="00380D3B"/>
    <w:rsid w:val="00474255"/>
    <w:rsid w:val="00491D0F"/>
    <w:rsid w:val="004E6404"/>
    <w:rsid w:val="00544F5E"/>
    <w:rsid w:val="00546C63"/>
    <w:rsid w:val="005474A2"/>
    <w:rsid w:val="0055029F"/>
    <w:rsid w:val="005B0C05"/>
    <w:rsid w:val="005E04AF"/>
    <w:rsid w:val="00634618"/>
    <w:rsid w:val="00681C39"/>
    <w:rsid w:val="00690168"/>
    <w:rsid w:val="006A406B"/>
    <w:rsid w:val="007012F8"/>
    <w:rsid w:val="007104EC"/>
    <w:rsid w:val="00820459"/>
    <w:rsid w:val="00826203"/>
    <w:rsid w:val="008271DC"/>
    <w:rsid w:val="008559A1"/>
    <w:rsid w:val="00866162"/>
    <w:rsid w:val="00887CD4"/>
    <w:rsid w:val="008B50BD"/>
    <w:rsid w:val="00956D4B"/>
    <w:rsid w:val="0097121C"/>
    <w:rsid w:val="009B4238"/>
    <w:rsid w:val="009F7BDB"/>
    <w:rsid w:val="00A10BE0"/>
    <w:rsid w:val="00A16B90"/>
    <w:rsid w:val="00AF6481"/>
    <w:rsid w:val="00B2395F"/>
    <w:rsid w:val="00B274C8"/>
    <w:rsid w:val="00B378DD"/>
    <w:rsid w:val="00B6171B"/>
    <w:rsid w:val="00BE318B"/>
    <w:rsid w:val="00BF0D5A"/>
    <w:rsid w:val="00C27809"/>
    <w:rsid w:val="00C93AE9"/>
    <w:rsid w:val="00D328CD"/>
    <w:rsid w:val="00D34ED1"/>
    <w:rsid w:val="00D559E8"/>
    <w:rsid w:val="00DB72A2"/>
    <w:rsid w:val="00E01195"/>
    <w:rsid w:val="00E2670B"/>
    <w:rsid w:val="00E272BF"/>
    <w:rsid w:val="00E70FE7"/>
    <w:rsid w:val="00EE77B9"/>
    <w:rsid w:val="00F32D71"/>
    <w:rsid w:val="00F34B80"/>
    <w:rsid w:val="00F722F0"/>
    <w:rsid w:val="00F725B8"/>
    <w:rsid w:val="00FA1AA3"/>
    <w:rsid w:val="00FC1D95"/>
    <w:rsid w:val="00FD77B4"/>
    <w:rsid w:val="00FD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4FB4F"/>
  <w15:chartTrackingRefBased/>
  <w15:docId w15:val="{DC1727AE-404D-0646-B430-BB9D5A06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land, Kath</dc:creator>
  <cp:keywords/>
  <dc:description/>
  <cp:lastModifiedBy>Kathryn Maitland</cp:lastModifiedBy>
  <cp:revision>3</cp:revision>
  <dcterms:created xsi:type="dcterms:W3CDTF">2023-08-11T10:18:00Z</dcterms:created>
  <dcterms:modified xsi:type="dcterms:W3CDTF">2025-07-11T16:19:00Z</dcterms:modified>
</cp:coreProperties>
</file>